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73E0E" w14:textId="15B9EE6F" w:rsidR="005F1703" w:rsidRPr="006F0492" w:rsidRDefault="005F1703" w:rsidP="005F1703">
      <w:pPr>
        <w:spacing w:line="360" w:lineRule="auto"/>
        <w:rPr>
          <w:rFonts w:ascii="Times New Roman" w:hAnsi="Times New Roman"/>
          <w:sz w:val="24"/>
          <w:szCs w:val="24"/>
        </w:rPr>
      </w:pPr>
      <w:r w:rsidRPr="006F0492">
        <w:rPr>
          <w:rFonts w:ascii="Times New Roman" w:hAnsi="Times New Roman"/>
          <w:sz w:val="24"/>
          <w:szCs w:val="24"/>
        </w:rPr>
        <w:t>S1 Text. Identification of MoRgs7</w:t>
      </w:r>
      <w:r w:rsidR="008D768B">
        <w:rPr>
          <w:rFonts w:ascii="Times New Roman" w:hAnsi="Times New Roman"/>
          <w:sz w:val="24"/>
          <w:szCs w:val="24"/>
        </w:rPr>
        <w:t xml:space="preserve"> </w:t>
      </w:r>
      <w:r w:rsidRPr="006F0492">
        <w:rPr>
          <w:rFonts w:ascii="Times New Roman" w:hAnsi="Times New Roman"/>
          <w:sz w:val="24"/>
          <w:szCs w:val="24"/>
        </w:rPr>
        <w:t>binding proteins.</w:t>
      </w:r>
    </w:p>
    <w:tbl>
      <w:tblPr>
        <w:tblW w:w="11076" w:type="dxa"/>
        <w:tblInd w:w="576" w:type="dxa"/>
        <w:tblBorders>
          <w:top w:val="single" w:sz="8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7"/>
        <w:gridCol w:w="4081"/>
        <w:gridCol w:w="1457"/>
        <w:gridCol w:w="4081"/>
      </w:tblGrid>
      <w:tr w:rsidR="005F1703" w:rsidRPr="009C5ED0" w14:paraId="4ADF21A2" w14:textId="77777777" w:rsidTr="005F1703">
        <w:trPr>
          <w:trHeight w:val="227"/>
        </w:trPr>
        <w:tc>
          <w:tcPr>
            <w:tcW w:w="14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46EA9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Gene locus</w:t>
            </w:r>
          </w:p>
        </w:tc>
        <w:tc>
          <w:tcPr>
            <w:tcW w:w="4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61F7C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Protein name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2CCF0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Gene locus</w:t>
            </w:r>
          </w:p>
        </w:tc>
        <w:tc>
          <w:tcPr>
            <w:tcW w:w="4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CD473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Protein name</w:t>
            </w:r>
          </w:p>
        </w:tc>
      </w:tr>
      <w:tr w:rsidR="005F1703" w:rsidRPr="009C5ED0" w14:paraId="4ED8AB6B" w14:textId="77777777" w:rsidTr="005F1703">
        <w:trPr>
          <w:trHeight w:val="454"/>
        </w:trPr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1A263B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6712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39923B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</w:rPr>
              <w:t xml:space="preserve"> </w:t>
            </w:r>
            <w:r w:rsidRPr="009C5ED0">
              <w:rPr>
                <w:rFonts w:ascii="Times New Roman" w:hAnsi="Times New Roman"/>
                <w:szCs w:val="21"/>
              </w:rPr>
              <w:t>5-methyltetrahydropteroyltriglutamate- homocysteine S-methyltransferas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ABB161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MGG_04719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C0CF2D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guanine nucleotide-binding protein subunit beta-like protein (MoMip11)</w:t>
            </w:r>
          </w:p>
        </w:tc>
      </w:tr>
      <w:tr w:rsidR="005F1703" w:rsidRPr="009C5ED0" w14:paraId="7288801C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934F8F1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  <w:u w:val="single"/>
              </w:rPr>
            </w:pPr>
            <w:r w:rsidRPr="005F611E">
              <w:rPr>
                <w:rFonts w:ascii="Times New Roman" w:hAnsi="Times New Roman"/>
                <w:szCs w:val="21"/>
                <w:u w:val="single"/>
              </w:rPr>
              <w:t>MGG_01818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303F23EC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  <w:u w:val="single"/>
              </w:rPr>
            </w:pPr>
            <w:r w:rsidRPr="005F611E">
              <w:rPr>
                <w:rFonts w:ascii="Times New Roman" w:hAnsi="Times New Roman"/>
                <w:szCs w:val="21"/>
                <w:u w:val="single"/>
              </w:rPr>
              <w:t>guanine nucleotide-binding protein alpha-3 subunit (</w:t>
            </w:r>
            <w:proofErr w:type="spellStart"/>
            <w:r w:rsidRPr="005F611E">
              <w:rPr>
                <w:rFonts w:ascii="Times New Roman" w:hAnsi="Times New Roman"/>
                <w:szCs w:val="21"/>
                <w:u w:val="single"/>
              </w:rPr>
              <w:t>MoMagA</w:t>
            </w:r>
            <w:proofErr w:type="spellEnd"/>
            <w:r w:rsidRPr="005F611E">
              <w:rPr>
                <w:rFonts w:ascii="Times New Roman" w:hAnsi="Times New Roman"/>
                <w:szCs w:val="21"/>
                <w:u w:val="single"/>
              </w:rPr>
              <w:t>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151DD92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MGG_01084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3CADCC6F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glyceraldehyde-3-phosphate dehydrogenase</w:t>
            </w:r>
          </w:p>
        </w:tc>
      </w:tr>
      <w:tr w:rsidR="005F1703" w:rsidRPr="009C5ED0" w14:paraId="6EE188D2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9A7A9E7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3185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302E0D50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ATP synthase subunit beta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1C17C6B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MGG_04829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26CF0437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60S ribosomal protein L9-A</w:t>
            </w:r>
          </w:p>
        </w:tc>
      </w:tr>
      <w:tr w:rsidR="005F1703" w:rsidRPr="009C5ED0" w14:paraId="3832CA91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D4ACE22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</w:t>
            </w:r>
            <w:r>
              <w:rPr>
                <w:rFonts w:ascii="Times New Roman" w:hAnsi="Times New Roman" w:hint="eastAsia"/>
                <w:szCs w:val="21"/>
              </w:rPr>
              <w:t>_</w:t>
            </w:r>
            <w:r w:rsidRPr="009C5ED0">
              <w:rPr>
                <w:rFonts w:ascii="Times New Roman" w:hAnsi="Times New Roman"/>
                <w:szCs w:val="21"/>
              </w:rPr>
              <w:t>03641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19D2D348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elongation factor 1-alpha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8003E55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  <w:u w:val="single"/>
              </w:rPr>
            </w:pPr>
            <w:r w:rsidRPr="005F611E">
              <w:rPr>
                <w:rFonts w:ascii="Times New Roman" w:hAnsi="Times New Roman"/>
                <w:szCs w:val="21"/>
                <w:u w:val="single"/>
              </w:rPr>
              <w:t>MGG_06389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4C64202A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  <w:u w:val="single"/>
              </w:rPr>
            </w:pPr>
            <w:r w:rsidRPr="005F611E">
              <w:rPr>
                <w:rFonts w:ascii="Times New Roman" w:hAnsi="Times New Roman"/>
                <w:szCs w:val="21"/>
                <w:u w:val="single"/>
              </w:rPr>
              <w:t>coronin-6 (MoCrn1)</w:t>
            </w:r>
          </w:p>
        </w:tc>
      </w:tr>
      <w:tr w:rsidR="005F1703" w:rsidRPr="009C5ED0" w14:paraId="2244BD31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F91F851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6958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6DEFF485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Hsp70-like protein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9847BE4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MGG_03982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5A91B11E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actin</w:t>
            </w:r>
          </w:p>
        </w:tc>
      </w:tr>
      <w:tr w:rsidR="005F1703" w:rsidRPr="009C5ED0" w14:paraId="291DFEB2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21ACCDA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15100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1931AF0C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Polyketide synthase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2152FC2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MGG_01722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21D5FB7F" w14:textId="77777777" w:rsidR="005F1703" w:rsidRPr="005F611E" w:rsidRDefault="005F1703" w:rsidP="0053120A">
            <w:pPr>
              <w:tabs>
                <w:tab w:val="left" w:pos="828"/>
              </w:tabs>
              <w:jc w:val="center"/>
              <w:rPr>
                <w:rFonts w:ascii="Times New Roman" w:hAnsi="Times New Roman"/>
                <w:szCs w:val="21"/>
              </w:rPr>
            </w:pPr>
            <w:r w:rsidRPr="005F611E">
              <w:rPr>
                <w:rFonts w:ascii="Times New Roman" w:hAnsi="Times New Roman"/>
                <w:szCs w:val="21"/>
              </w:rPr>
              <w:t>adenylyl cyclase-associated protein (MoCap1)</w:t>
            </w:r>
          </w:p>
        </w:tc>
      </w:tr>
      <w:tr w:rsidR="005F1703" w:rsidRPr="009C5ED0" w14:paraId="7363E92B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EC0B80B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  <w:u w:val="single"/>
              </w:rPr>
            </w:pPr>
            <w:r w:rsidRPr="005F611E">
              <w:rPr>
                <w:rFonts w:ascii="Times New Roman" w:hAnsi="Times New Roman"/>
                <w:szCs w:val="21"/>
                <w:u w:val="single"/>
              </w:rPr>
              <w:t>MGG_04100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426185D7" w14:textId="77777777" w:rsidR="005F1703" w:rsidRPr="005F611E" w:rsidRDefault="005F1703" w:rsidP="0053120A">
            <w:pPr>
              <w:jc w:val="center"/>
              <w:rPr>
                <w:rFonts w:ascii="Times New Roman" w:hAnsi="Times New Roman"/>
                <w:szCs w:val="21"/>
                <w:u w:val="single"/>
              </w:rPr>
            </w:pPr>
            <w:r w:rsidRPr="005F611E">
              <w:rPr>
                <w:rFonts w:ascii="Times New Roman" w:hAnsi="Times New Roman"/>
                <w:szCs w:val="21"/>
                <w:u w:val="single"/>
              </w:rPr>
              <w:t>STE/STE11/CDC15 protein kinase (MoSep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2586F16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2970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05AA5AA4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ubiquitin carboxyl-terminal hydrolase 6</w:t>
            </w:r>
          </w:p>
        </w:tc>
      </w:tr>
      <w:tr w:rsidR="005F1703" w:rsidRPr="009C5ED0" w14:paraId="033D1E36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AF4FB2C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4503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0354BE33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carbamoyl-phosphate synthase subunit arginine-specific large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5115DA0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6044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6641BEAF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ubiquitin-60S ribosomal protein L40</w:t>
            </w:r>
          </w:p>
        </w:tc>
      </w:tr>
      <w:tr w:rsidR="005F1703" w:rsidRPr="009C5ED0" w14:paraId="43A40A95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ABCC0E7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8063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16413C1C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Pyruvate kinase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FABAEA6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7752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58580426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ATP synthase subunit alpha</w:t>
            </w:r>
          </w:p>
        </w:tc>
      </w:tr>
      <w:tr w:rsidR="005F1703" w:rsidRPr="009C5ED0" w14:paraId="5D64F519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736DBBC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5673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5E987A76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40S ribosomal protein S3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A9EDF6E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15774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5BEE3B47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 xml:space="preserve">Ketol-acid </w:t>
            </w:r>
            <w:proofErr w:type="spellStart"/>
            <w:r w:rsidRPr="009C5ED0">
              <w:rPr>
                <w:rFonts w:ascii="Times New Roman" w:hAnsi="Times New Roman"/>
                <w:szCs w:val="21"/>
              </w:rPr>
              <w:t>reductoisomerase</w:t>
            </w:r>
            <w:proofErr w:type="spellEnd"/>
          </w:p>
        </w:tc>
      </w:tr>
      <w:tr w:rsidR="005F1703" w:rsidRPr="009C5ED0" w14:paraId="5ED18768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51BA5EA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1742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10B8AFB8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elongation factor 2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839D1AE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13065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7D2DBDA6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 xml:space="preserve">SCF E3 ubiquitin ligase complex F-box protein </w:t>
            </w:r>
            <w:proofErr w:type="spellStart"/>
            <w:r w:rsidRPr="009C5ED0">
              <w:rPr>
                <w:rFonts w:ascii="Times New Roman" w:hAnsi="Times New Roman"/>
                <w:szCs w:val="21"/>
              </w:rPr>
              <w:t>grrA</w:t>
            </w:r>
            <w:proofErr w:type="spellEnd"/>
          </w:p>
        </w:tc>
      </w:tr>
      <w:tr w:rsidR="005F1703" w:rsidRPr="009C5ED0" w14:paraId="1A214059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7449599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12805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0D2BC8E1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tryptophan synthase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3C61F5A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9916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42ADA1B4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ATP synthase subunit gamma</w:t>
            </w:r>
          </w:p>
        </w:tc>
      </w:tr>
      <w:tr w:rsidR="005F1703" w:rsidRPr="009C5ED0" w14:paraId="13892777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8AE5487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14971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22ED6961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elongation factor 3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8F079C5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1756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0C7C31A4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ubiquitin-conjugating enzyme E2 2</w:t>
            </w:r>
          </w:p>
        </w:tc>
      </w:tr>
      <w:tr w:rsidR="005F1703" w:rsidRPr="009C5ED0" w14:paraId="0CF77EBD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FBBAD44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7200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2DF2C38D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Plasma membrane ATPase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544B464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4118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47C934B2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fatty acid synthase beta subunit dehydratase</w:t>
            </w:r>
          </w:p>
        </w:tc>
      </w:tr>
      <w:tr w:rsidR="005F1703" w:rsidRPr="009C5ED0" w14:paraId="112E9AEA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DC5C59F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lastRenderedPageBreak/>
              <w:t>MGG_08190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773B17A3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60S ribosomal protein L4-A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106AEDE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5063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686F4ECA" w14:textId="77777777" w:rsidR="005F1703" w:rsidRPr="009C5ED0" w:rsidRDefault="005F1703" w:rsidP="0053120A">
            <w:pPr>
              <w:ind w:firstLineChars="400" w:firstLine="840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Phosphoglycerate kinase</w:t>
            </w:r>
          </w:p>
        </w:tc>
      </w:tr>
      <w:tr w:rsidR="005F1703" w:rsidRPr="009C5ED0" w14:paraId="4A1FCCB7" w14:textId="77777777" w:rsidTr="005F1703">
        <w:trPr>
          <w:trHeight w:val="454"/>
        </w:trPr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3F9BC54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16149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5EBABAA1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ADP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C5ED0">
              <w:rPr>
                <w:rFonts w:ascii="Times New Roman" w:hAnsi="Times New Roman"/>
                <w:szCs w:val="21"/>
              </w:rPr>
              <w:t>ATP carrier protein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C96A3B5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MGG_04978</w:t>
            </w:r>
          </w:p>
        </w:tc>
        <w:tc>
          <w:tcPr>
            <w:tcW w:w="4081" w:type="dxa"/>
            <w:tcBorders>
              <w:left w:val="nil"/>
              <w:right w:val="nil"/>
            </w:tcBorders>
            <w:vAlign w:val="center"/>
          </w:tcPr>
          <w:p w14:paraId="7A131BD6" w14:textId="77777777" w:rsidR="005F1703" w:rsidRPr="009C5ED0" w:rsidRDefault="005F1703" w:rsidP="0053120A">
            <w:pPr>
              <w:jc w:val="center"/>
              <w:rPr>
                <w:rFonts w:ascii="Times New Roman" w:hAnsi="Times New Roman"/>
                <w:szCs w:val="21"/>
              </w:rPr>
            </w:pPr>
            <w:r w:rsidRPr="009C5ED0">
              <w:rPr>
                <w:rFonts w:ascii="Times New Roman" w:hAnsi="Times New Roman"/>
                <w:szCs w:val="21"/>
              </w:rPr>
              <w:t>E3 ubiquitin ligase complex SCF subunit scon-3</w:t>
            </w:r>
          </w:p>
        </w:tc>
      </w:tr>
    </w:tbl>
    <w:p w14:paraId="40FD5894" w14:textId="77777777" w:rsidR="005F1703" w:rsidRDefault="005F1703" w:rsidP="005F1703"/>
    <w:p w14:paraId="1DE45897" w14:textId="52AA0F53" w:rsidR="00F959A3" w:rsidRPr="00272494" w:rsidRDefault="00F959A3" w:rsidP="006F0492">
      <w:pPr>
        <w:pStyle w:val="presidoi"/>
        <w:shd w:val="clear" w:color="auto" w:fill="FFFFFF"/>
        <w:spacing w:before="0" w:beforeAutospacing="0" w:after="0" w:afterAutospacing="0" w:line="360" w:lineRule="auto"/>
        <w:rPr>
          <w:rFonts w:asciiTheme="majorHAnsi" w:hAnsiTheme="majorHAnsi" w:cstheme="majorHAnsi" w:hint="eastAsia"/>
          <w:color w:val="202020"/>
        </w:rPr>
      </w:pPr>
    </w:p>
    <w:sectPr w:rsidR="00F959A3" w:rsidRPr="00272494" w:rsidSect="003C0E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1D3B2" w14:textId="77777777" w:rsidR="00780D98" w:rsidRDefault="00780D98" w:rsidP="003C0EDB">
      <w:r>
        <w:separator/>
      </w:r>
    </w:p>
  </w:endnote>
  <w:endnote w:type="continuationSeparator" w:id="0">
    <w:p w14:paraId="44CCA4CF" w14:textId="77777777" w:rsidR="00780D98" w:rsidRDefault="00780D98" w:rsidP="003C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4C738" w14:textId="77777777" w:rsidR="00780D98" w:rsidRDefault="00780D98" w:rsidP="003C0EDB">
      <w:r>
        <w:separator/>
      </w:r>
    </w:p>
  </w:footnote>
  <w:footnote w:type="continuationSeparator" w:id="0">
    <w:p w14:paraId="00B0FEFA" w14:textId="77777777" w:rsidR="00780D98" w:rsidRDefault="00780D98" w:rsidP="003C0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86C"/>
    <w:rsid w:val="00015B76"/>
    <w:rsid w:val="000A4688"/>
    <w:rsid w:val="001D68A4"/>
    <w:rsid w:val="002039E4"/>
    <w:rsid w:val="002455C7"/>
    <w:rsid w:val="00272494"/>
    <w:rsid w:val="002C4756"/>
    <w:rsid w:val="002F0B27"/>
    <w:rsid w:val="002F4BC4"/>
    <w:rsid w:val="003545B9"/>
    <w:rsid w:val="00375CD6"/>
    <w:rsid w:val="003C0EDB"/>
    <w:rsid w:val="003C7443"/>
    <w:rsid w:val="00433CE7"/>
    <w:rsid w:val="00440F67"/>
    <w:rsid w:val="00470BCB"/>
    <w:rsid w:val="0057486C"/>
    <w:rsid w:val="005E229B"/>
    <w:rsid w:val="005F1703"/>
    <w:rsid w:val="0062047A"/>
    <w:rsid w:val="00686CD8"/>
    <w:rsid w:val="00687FA4"/>
    <w:rsid w:val="006A35FE"/>
    <w:rsid w:val="006F0492"/>
    <w:rsid w:val="00713F7D"/>
    <w:rsid w:val="007647EA"/>
    <w:rsid w:val="00780D98"/>
    <w:rsid w:val="007E5885"/>
    <w:rsid w:val="00841A2E"/>
    <w:rsid w:val="008D768B"/>
    <w:rsid w:val="00A271D2"/>
    <w:rsid w:val="00B32182"/>
    <w:rsid w:val="00B32CD8"/>
    <w:rsid w:val="00C06586"/>
    <w:rsid w:val="00C31E17"/>
    <w:rsid w:val="00D70FAE"/>
    <w:rsid w:val="00DE0831"/>
    <w:rsid w:val="00E63246"/>
    <w:rsid w:val="00F70710"/>
    <w:rsid w:val="00F9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B9C54"/>
  <w15:docId w15:val="{24BF2493-6600-47B6-A31A-0FCC0A4D2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3C0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C0ED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C0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C0EDB"/>
    <w:rPr>
      <w:sz w:val="18"/>
      <w:szCs w:val="18"/>
    </w:rPr>
  </w:style>
  <w:style w:type="paragraph" w:customStyle="1" w:styleId="presidoi">
    <w:name w:val="presidoi"/>
    <w:basedOn w:val="a"/>
    <w:rsid w:val="00F959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uiPriority w:val="9"/>
    <w:rsid w:val="005F1703"/>
    <w:rPr>
      <w:rFonts w:ascii="Times New Roman" w:eastAsia="宋体" w:hAnsi="Times New Roman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3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25</Words>
  <Characters>1283</Characters>
  <Application>Microsoft Office Word</Application>
  <DocSecurity>0</DocSecurity>
  <Lines>10</Lines>
  <Paragraphs>3</Paragraphs>
  <ScaleCrop>false</ScaleCrop>
  <Company>Microsoft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yesoryes</cp:lastModifiedBy>
  <cp:revision>8</cp:revision>
  <dcterms:created xsi:type="dcterms:W3CDTF">2021-12-23T11:36:00Z</dcterms:created>
  <dcterms:modified xsi:type="dcterms:W3CDTF">2023-03-13T14:34:00Z</dcterms:modified>
</cp:coreProperties>
</file>